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BD2" w:rsidRPr="00971962" w:rsidRDefault="00971962" w:rsidP="00635BD2">
      <w:pPr>
        <w:tabs>
          <w:tab w:val="left" w:pos="-142"/>
        </w:tabs>
        <w:autoSpaceDE w:val="0"/>
        <w:autoSpaceDN w:val="0"/>
        <w:adjustRightInd w:val="0"/>
        <w:spacing w:after="0" w:line="360" w:lineRule="auto"/>
        <w:ind w:left="-142"/>
        <w:jc w:val="both"/>
        <w:rPr>
          <w:rFonts w:ascii="Times New Roman" w:hAnsi="Times New Roman" w:cs="Times New Roman"/>
          <w:bCs/>
          <w:sz w:val="24"/>
          <w:szCs w:val="24"/>
          <w:lang w:eastAsia="en-IN" w:bidi="hi-I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 xml:space="preserve">Supplementary </w:t>
      </w:r>
      <w:r w:rsidR="00635BD2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 xml:space="preserve">Table </w:t>
      </w:r>
      <w:r w:rsidR="00635BD2" w:rsidRPr="009D538B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>1.</w:t>
      </w:r>
      <w:proofErr w:type="gramEnd"/>
      <w:r w:rsidR="00635BD2" w:rsidRPr="00F54B68">
        <w:rPr>
          <w:rFonts w:ascii="Times New Roman" w:hAnsi="Times New Roman" w:cs="Times New Roman"/>
          <w:bCs/>
          <w:sz w:val="24"/>
          <w:szCs w:val="24"/>
          <w:lang w:eastAsia="en-IN" w:bidi="hi-IN"/>
        </w:rPr>
        <w:t xml:space="preserve"> </w:t>
      </w:r>
      <w:r w:rsidR="00F1264D" w:rsidRPr="00B078AB">
        <w:rPr>
          <w:rFonts w:ascii="Times New Roman" w:hAnsi="Times New Roman" w:cs="Times New Roman"/>
          <w:b/>
          <w:bCs/>
          <w:sz w:val="24"/>
          <w:szCs w:val="24"/>
          <w:lang w:eastAsia="en-IN" w:bidi="hi-IN"/>
        </w:rPr>
        <w:t>List of primers and probe used in the current study</w:t>
      </w:r>
    </w:p>
    <w:tbl>
      <w:tblPr>
        <w:tblpPr w:leftFromText="180" w:rightFromText="180" w:vertAnchor="text" w:horzAnchor="margin" w:tblpY="317"/>
        <w:tblW w:w="98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02"/>
        <w:gridCol w:w="7071"/>
      </w:tblGrid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F4145C" w:rsidRDefault="00635BD2" w:rsidP="00192CE1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left="720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/Probe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 Probe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 xml:space="preserve"> Sequence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Ha</w:t>
            </w:r>
            <w:r w:rsidRPr="00F4145C">
              <w:rPr>
                <w:rFonts w:ascii="Times New Roman" w:hAnsi="Times New Roman"/>
                <w:i/>
                <w:sz w:val="24"/>
                <w:szCs w:val="24"/>
              </w:rPr>
              <w:t>Ace1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amiR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-F</w:t>
            </w:r>
          </w:p>
          <w:p w:rsidR="00635BD2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HAR-F)</w:t>
            </w:r>
          </w:p>
          <w:p w:rsidR="00635BD2" w:rsidRPr="00F4145C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Overlapping sequence is indicated in red italics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45C">
              <w:rPr>
                <w:rFonts w:ascii="Times New Roman" w:hAnsi="Times New Roman"/>
                <w:sz w:val="24"/>
                <w:szCs w:val="24"/>
                <w:lang w:val="en-US"/>
              </w:rPr>
              <w:t>TACTAG</w:t>
            </w:r>
            <w:r w:rsidRPr="00F4145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CTAGA</w:t>
            </w:r>
            <w:r w:rsidRPr="00F4145C">
              <w:rPr>
                <w:rFonts w:ascii="Times New Roman" w:hAnsi="Times New Roman"/>
                <w:sz w:val="24"/>
                <w:szCs w:val="24"/>
                <w:lang w:val="en-US"/>
              </w:rPr>
              <w:t>GGGTGAGAATCTGCATGTTTAAGCTGATCAAAAAGACCGAACCA</w:t>
            </w:r>
            <w:r w:rsidRPr="00E26392"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  <w:t>ACAAACACGAAATCCGTCTCAT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Ha</w:t>
            </w:r>
            <w:r w:rsidRPr="00F4145C">
              <w:rPr>
                <w:rFonts w:ascii="Times New Roman" w:hAnsi="Times New Roman"/>
                <w:i/>
                <w:sz w:val="24"/>
                <w:szCs w:val="24"/>
              </w:rPr>
              <w:t>Ace1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amiR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  <w:p w:rsidR="00635BD2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HAR-R)</w:t>
            </w:r>
          </w:p>
          <w:p w:rsidR="00635BD2" w:rsidRPr="00F4145C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45C" w:rsidDel="007F1B1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Overlapping  sequence is indicated in red italics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z w:val="24"/>
                <w:szCs w:val="24"/>
              </w:rPr>
              <w:t>AAAGAC</w:t>
            </w:r>
            <w:r w:rsidRPr="00F4145C">
              <w:rPr>
                <w:rFonts w:ascii="Times New Roman" w:hAnsi="Times New Roman"/>
                <w:b/>
                <w:i/>
                <w:sz w:val="24"/>
                <w:szCs w:val="24"/>
              </w:rPr>
              <w:t>GAGCTC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/>
                <w:sz w:val="24"/>
                <w:szCs w:val="24"/>
              </w:rPr>
              <w:t>GTGAAGAGCTGATGTTTAAGCTGTACAATAA</w:t>
            </w:r>
            <w:r w:rsidRPr="00F4145C">
              <w:rPr>
                <w:rFonts w:ascii="Times New Roman" w:hAnsi="Times New Roman"/>
                <w:sz w:val="24"/>
                <w:szCs w:val="24"/>
              </w:rPr>
              <w:t>GACCGAATAAGCAA</w:t>
            </w:r>
            <w:r w:rsidRPr="00E26392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ATGAGACGGATTTCGTGTTTGT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aMV 35S 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promote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-F 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5SP-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F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CTGCATCAAGAACACAGAGAAAG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pacing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N</w:t>
            </w:r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os</w:t>
            </w:r>
            <w:proofErr w:type="spellEnd"/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 xml:space="preserve"> 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terminator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>-R1</w:t>
            </w:r>
          </w:p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>NT-R1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CCTAGTTTGCGCGCTATATTT 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i/>
                <w:spacing w:val="2"/>
                <w:sz w:val="24"/>
                <w:szCs w:val="24"/>
              </w:rPr>
            </w:pPr>
            <w:proofErr w:type="spellStart"/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mirAce</w:t>
            </w:r>
            <w:proofErr w:type="spellEnd"/>
            <w:r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-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F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AACCAACAAACACGAAATCCGTCTCATTTGCT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pacing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N</w:t>
            </w:r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os</w:t>
            </w:r>
            <w:proofErr w:type="spellEnd"/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 xml:space="preserve"> 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terminator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>-R2</w:t>
            </w:r>
          </w:p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i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 xml:space="preserve"> 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>NT-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>2</w:t>
            </w: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ATCGCAAGACCGGCAAC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left="720"/>
              <w:contextualSpacing/>
              <w:rPr>
                <w:rFonts w:ascii="Times New Roman" w:hAnsi="Times New Roman"/>
                <w:spacing w:val="2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NPTII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  <w:r w:rsidRPr="00F4145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-F</w:t>
            </w:r>
            <w:r w:rsidRPr="00F4145C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 CCGGAATTCATGATTGAACAA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left="720"/>
              <w:contextualSpacing/>
              <w:rPr>
                <w:rFonts w:ascii="Times New Roman" w:hAnsi="Times New Roman"/>
                <w:spacing w:val="2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NPTII</w:t>
            </w:r>
            <w:r w:rsidRPr="00E26392">
              <w:rPr>
                <w:rFonts w:ascii="Times New Roman" w:hAnsi="Times New Roman"/>
                <w:spacing w:val="2"/>
                <w:sz w:val="24"/>
                <w:szCs w:val="24"/>
              </w:rPr>
              <w:t>-R</w:t>
            </w:r>
            <w:r>
              <w:rPr>
                <w:rFonts w:ascii="Times New Roman" w:hAnsi="Times New Roman"/>
                <w:spacing w:val="2"/>
                <w:sz w:val="24"/>
                <w:szCs w:val="24"/>
              </w:rPr>
              <w:t xml:space="preserve"> (N-R)</w:t>
            </w:r>
          </w:p>
        </w:tc>
        <w:tc>
          <w:tcPr>
            <w:tcW w:w="7071" w:type="dxa"/>
          </w:tcPr>
          <w:p w:rsidR="00635BD2" w:rsidRPr="00F4145C" w:rsidRDefault="00635BD2" w:rsidP="00192C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F4145C">
              <w:rPr>
                <w:rFonts w:ascii="Times New Roman" w:hAnsi="Times New Roman"/>
                <w:spacing w:val="2"/>
                <w:sz w:val="24"/>
                <w:szCs w:val="24"/>
              </w:rPr>
              <w:t>5′ CCCAAGCTTCAGAAGAACTC3′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170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 </w:t>
            </w:r>
            <w:r w:rsidRPr="000052D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a</w:t>
            </w: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ce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Pr="000052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071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170B">
              <w:rPr>
                <w:rFonts w:ascii="Times New Roman" w:hAnsi="Times New Roman"/>
                <w:color w:val="000000"/>
                <w:sz w:val="24"/>
                <w:szCs w:val="24"/>
              </w:rPr>
              <w:t>5'CAGTCAACTCCAGCTCCATAG 3'</w:t>
            </w:r>
          </w:p>
        </w:tc>
      </w:tr>
      <w:tr w:rsidR="00635BD2" w:rsidRPr="00AC7E4E" w:rsidTr="00192CE1">
        <w:trPr>
          <w:trHeight w:val="378"/>
        </w:trPr>
        <w:tc>
          <w:tcPr>
            <w:tcW w:w="2802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a</w:t>
            </w:r>
            <w:r w:rsidRPr="00D7170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ce1</w:t>
            </w: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-</w:t>
            </w:r>
            <w:r w:rsidRPr="00D7170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7071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170B">
              <w:rPr>
                <w:rFonts w:ascii="Times New Roman" w:hAnsi="Times New Roman"/>
                <w:color w:val="000000"/>
                <w:sz w:val="24"/>
                <w:szCs w:val="24"/>
              </w:rPr>
              <w:t>5'AATAAGCCAGAACCTCCGAAG3'</w:t>
            </w:r>
          </w:p>
        </w:tc>
      </w:tr>
      <w:tr w:rsidR="00635BD2" w:rsidRPr="00D7170B" w:rsidTr="00192CE1">
        <w:trPr>
          <w:trHeight w:val="378"/>
        </w:trPr>
        <w:tc>
          <w:tcPr>
            <w:tcW w:w="2802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7170B">
              <w:rPr>
                <w:rFonts w:ascii="Times New Roman" w:hAnsi="Times New Roman"/>
                <w:bCs/>
                <w:i/>
                <w:color w:val="000000"/>
              </w:rPr>
              <w:t>Actin</w:t>
            </w:r>
            <w:r>
              <w:rPr>
                <w:rFonts w:ascii="Times New Roman" w:hAnsi="Times New Roman"/>
                <w:bCs/>
                <w:color w:val="000000"/>
              </w:rPr>
              <w:t>-</w:t>
            </w:r>
            <w:r w:rsidRPr="00D7170B">
              <w:rPr>
                <w:rFonts w:ascii="Times New Roman" w:hAnsi="Times New Roman"/>
                <w:bCs/>
                <w:color w:val="000000"/>
              </w:rPr>
              <w:t>F</w:t>
            </w:r>
          </w:p>
        </w:tc>
        <w:tc>
          <w:tcPr>
            <w:tcW w:w="7071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7170B">
              <w:rPr>
                <w:rFonts w:ascii="Times New Roman" w:hAnsi="Times New Roman"/>
                <w:color w:val="000000"/>
              </w:rPr>
              <w:t>5'CCTGGTATTGCTGACCGTATGC3'</w:t>
            </w:r>
          </w:p>
        </w:tc>
      </w:tr>
      <w:tr w:rsidR="00635BD2" w:rsidRPr="00D7170B" w:rsidTr="00192CE1">
        <w:trPr>
          <w:trHeight w:val="378"/>
        </w:trPr>
        <w:tc>
          <w:tcPr>
            <w:tcW w:w="2802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7170B">
              <w:rPr>
                <w:rFonts w:ascii="Times New Roman" w:hAnsi="Times New Roman"/>
                <w:bCs/>
                <w:i/>
                <w:color w:val="000000"/>
              </w:rPr>
              <w:t>Actin</w:t>
            </w:r>
            <w:r>
              <w:rPr>
                <w:rFonts w:ascii="Times New Roman" w:hAnsi="Times New Roman"/>
                <w:bCs/>
                <w:color w:val="000000"/>
              </w:rPr>
              <w:t>-</w:t>
            </w:r>
            <w:r w:rsidRPr="00D7170B">
              <w:rPr>
                <w:rFonts w:ascii="Times New Roman" w:hAnsi="Times New Roman"/>
                <w:bCs/>
                <w:color w:val="000000"/>
              </w:rPr>
              <w:t>R</w:t>
            </w:r>
          </w:p>
        </w:tc>
        <w:tc>
          <w:tcPr>
            <w:tcW w:w="7071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7170B">
              <w:rPr>
                <w:rFonts w:ascii="Times New Roman" w:hAnsi="Times New Roman"/>
                <w:color w:val="000000"/>
              </w:rPr>
              <w:t>5'CTGTTGGAAGGTGGAGAGGGAA3'</w:t>
            </w:r>
          </w:p>
        </w:tc>
      </w:tr>
      <w:tr w:rsidR="00635BD2" w:rsidRPr="00D7170B" w:rsidTr="00192CE1">
        <w:trPr>
          <w:trHeight w:val="378"/>
        </w:trPr>
        <w:tc>
          <w:tcPr>
            <w:tcW w:w="2802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70B">
              <w:rPr>
                <w:rFonts w:ascii="Times New Roman" w:hAnsi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D7170B">
              <w:rPr>
                <w:rFonts w:ascii="Times New Roman" w:hAnsi="Times New Roman"/>
                <w:sz w:val="24"/>
                <w:szCs w:val="24"/>
              </w:rPr>
              <w:t>amiR</w:t>
            </w:r>
            <w:r w:rsidRPr="00D7170B">
              <w:rPr>
                <w:rFonts w:ascii="Times New Roman" w:hAnsi="Times New Roman"/>
                <w:i/>
                <w:sz w:val="24"/>
                <w:szCs w:val="24"/>
              </w:rPr>
              <w:t>A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probe)</w:t>
            </w:r>
          </w:p>
        </w:tc>
        <w:tc>
          <w:tcPr>
            <w:tcW w:w="7071" w:type="dxa"/>
          </w:tcPr>
          <w:p w:rsidR="00635BD2" w:rsidRPr="00D7170B" w:rsidRDefault="00635BD2" w:rsidP="00192CE1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170B">
              <w:rPr>
                <w:rFonts w:ascii="Times New Roman" w:hAnsi="Times New Roman"/>
                <w:sz w:val="24"/>
                <w:szCs w:val="24"/>
              </w:rPr>
              <w:t>5'CGGTCTTTTTGATCAGCTTAA3'</w:t>
            </w:r>
          </w:p>
        </w:tc>
      </w:tr>
    </w:tbl>
    <w:p w:rsidR="00635BD2" w:rsidRDefault="00635BD2" w:rsidP="00635BD2"/>
    <w:p w:rsidR="004C3C40" w:rsidRDefault="004C3C40"/>
    <w:sectPr w:rsidR="004C3C40" w:rsidSect="00C22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3C40"/>
    <w:rsid w:val="0000088E"/>
    <w:rsid w:val="00071B87"/>
    <w:rsid w:val="0012182E"/>
    <w:rsid w:val="00135027"/>
    <w:rsid w:val="00450C42"/>
    <w:rsid w:val="00480784"/>
    <w:rsid w:val="004C3C40"/>
    <w:rsid w:val="00527CFE"/>
    <w:rsid w:val="00555754"/>
    <w:rsid w:val="005A5B6E"/>
    <w:rsid w:val="005F40ED"/>
    <w:rsid w:val="00635BD2"/>
    <w:rsid w:val="006723D4"/>
    <w:rsid w:val="00745A1F"/>
    <w:rsid w:val="008E4009"/>
    <w:rsid w:val="00941241"/>
    <w:rsid w:val="00971962"/>
    <w:rsid w:val="0097488A"/>
    <w:rsid w:val="00A625A1"/>
    <w:rsid w:val="00AC52DE"/>
    <w:rsid w:val="00AE2865"/>
    <w:rsid w:val="00C22D0F"/>
    <w:rsid w:val="00D33B4B"/>
    <w:rsid w:val="00D762F8"/>
    <w:rsid w:val="00DC2F45"/>
    <w:rsid w:val="00E02960"/>
    <w:rsid w:val="00F1264D"/>
    <w:rsid w:val="00F72D7D"/>
    <w:rsid w:val="00F82046"/>
    <w:rsid w:val="00FD1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40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4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Debasis pattanayak</cp:lastModifiedBy>
  <cp:revision>2</cp:revision>
  <dcterms:created xsi:type="dcterms:W3CDTF">2017-12-09T13:12:00Z</dcterms:created>
  <dcterms:modified xsi:type="dcterms:W3CDTF">2017-12-09T13:12:00Z</dcterms:modified>
</cp:coreProperties>
</file>